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-S1. The description of the highly desirable MACCS key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530"/>
        <w:gridCol w:w="6390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r. No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CCS Key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escription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CS66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tetrahedral carbon atom connected with 3 carbons and one (that may or may not be carbon) atom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CS112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y atom connected with four atoms by any kind of bond (single, double or triple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CS122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nitrogen atom joined with 3 other atoms by any kind of bond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CS138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 aliphatic carbon connected with 3 atoms of which one atom is not the carbon or hydrogen, second is any atom and third is with 2 further hydrogen’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CS144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y four atoms connected by non-aromatic bond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CS150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y four atoms connected of which atom 1,2 and 3,4 connected by non-ring bond and atom 2,3 joined by ring bond</w:t>
            </w:r>
          </w:p>
        </w:tc>
      </w:tr>
    </w:tbl>
    <w:p>
      <w:pPr>
        <w:pStyle w:val="Normal"/>
        <w:ind w:right="-54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right="-540" w:hanging="0"/>
        <w:rPr/>
      </w:pPr>
      <w:r>
        <w:rPr>
          <w:rFonts w:cs="Times New Roman" w:ascii="Times New Roman" w:hAnsi="Times New Roman"/>
          <w:b/>
        </w:rPr>
        <w:t>Table-S2</w:t>
      </w:r>
      <w:r>
        <w:rPr/>
        <w:t>: Results of the 5-fold cross validation by randomly shuffling training dataset 30 times</w:t>
      </w:r>
    </w:p>
    <w:tbl>
      <w:tblPr>
        <w:tblW w:w="92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067"/>
        <w:gridCol w:w="934"/>
        <w:gridCol w:w="1067"/>
        <w:gridCol w:w="934"/>
        <w:gridCol w:w="800"/>
        <w:gridCol w:w="800"/>
        <w:gridCol w:w="800"/>
        <w:gridCol w:w="800"/>
        <w:gridCol w:w="790"/>
      </w:tblGrid>
      <w:tr>
        <w:trPr>
          <w:trHeight w:val="437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ycle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P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P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N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N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n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ec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PR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CC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CC</w:t>
            </w:r>
          </w:p>
        </w:tc>
      </w:tr>
      <w:tr>
        <w:trPr>
          <w:trHeight w:val="437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4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02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6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5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6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</w:tr>
      <w:tr>
        <w:trPr>
          <w:trHeight w:val="437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7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99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1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4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7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</w:tr>
      <w:tr>
        <w:trPr>
          <w:trHeight w:val="437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2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5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9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7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1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8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4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</w:tr>
      <w:tr>
        <w:trPr>
          <w:trHeight w:val="437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9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86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2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0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</w:tr>
      <w:tr>
        <w:trPr>
          <w:trHeight w:val="437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7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6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9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6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1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8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1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</w:tr>
      <w:tr>
        <w:trPr>
          <w:trHeight w:val="437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8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08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8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8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</w:tr>
      <w:tr>
        <w:trPr>
          <w:trHeight w:val="437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96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7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3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8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</w:tr>
      <w:tr>
        <w:trPr>
          <w:trHeight w:val="437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2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8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7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9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</w:tr>
      <w:tr>
        <w:trPr>
          <w:trHeight w:val="437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9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87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9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0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1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</w:tr>
      <w:tr>
        <w:trPr>
          <w:trHeight w:val="437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8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08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8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</w:tr>
      <w:tr>
        <w:trPr>
          <w:trHeight w:val="437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6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0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1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4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4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</w:tr>
      <w:tr>
        <w:trPr>
          <w:trHeight w:val="437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9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87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8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0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3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</w:tr>
      <w:tr>
        <w:trPr>
          <w:trHeight w:val="437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9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3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7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</w:tr>
      <w:tr>
        <w:trPr>
          <w:trHeight w:val="437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8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4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02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9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5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0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</w:tr>
      <w:tr>
        <w:trPr>
          <w:trHeight w:val="437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2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99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7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4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6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</w:tr>
      <w:tr>
        <w:trPr>
          <w:trHeight w:val="437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9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8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2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9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4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</w:tr>
      <w:tr>
        <w:trPr>
          <w:trHeight w:val="437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9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6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0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5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4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5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</w:tr>
      <w:tr>
        <w:trPr>
          <w:trHeight w:val="437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5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9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3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1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8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6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</w:tr>
      <w:tr>
        <w:trPr>
          <w:trHeight w:val="437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9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5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1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2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0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</w:tr>
      <w:tr>
        <w:trPr>
          <w:trHeight w:val="437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86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0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3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</w:tr>
      <w:tr>
        <w:trPr>
          <w:trHeight w:val="437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06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6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6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7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</w:tr>
      <w:tr>
        <w:trPr>
          <w:trHeight w:val="437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8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9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9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3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</w:tr>
      <w:tr>
        <w:trPr>
          <w:trHeight w:val="437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99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8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4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6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</w:tr>
      <w:tr>
        <w:trPr>
          <w:trHeight w:val="437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6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9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07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3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6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6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</w:tr>
      <w:tr>
        <w:trPr>
          <w:trHeight w:val="437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2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0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7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6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7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</w:tr>
      <w:tr>
        <w:trPr>
          <w:trHeight w:val="437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5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9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8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1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8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4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</w:tr>
      <w:tr>
        <w:trPr>
          <w:trHeight w:val="437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2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4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02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7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5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</w:tr>
      <w:tr>
        <w:trPr>
          <w:trHeight w:val="437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7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6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1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1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7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9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</w:tr>
      <w:tr>
        <w:trPr>
          <w:trHeight w:val="437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8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98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9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3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6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</w:tr>
      <w:tr>
        <w:trPr>
          <w:trHeight w:val="437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9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6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0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2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4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8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</w:tr>
      <w:tr>
        <w:trPr>
          <w:trHeight w:val="437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verag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183.7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09.03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896.97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63.2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7.8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0.3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.6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9.6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76</w:t>
            </w:r>
          </w:p>
        </w:tc>
      </w:tr>
      <w:tr>
        <w:trPr>
          <w:trHeight w:val="437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.d.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6.42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8.4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8.4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6.4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4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2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2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2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8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Normal"/>
    <w:qFormat/>
    <w:pPr>
      <w:spacing w:lineRule="auto" w:line="276" w:before="0" w:after="200"/>
    </w:pPr>
    <w:rPr>
      <w:rFonts w:ascii="Calibri" w:hAnsi="Calibri" w:eastAsia="Calibri" w:cs="Times New Roman"/>
      <w:sz w:val="22"/>
      <w:szCs w:val="22"/>
      <w:lang w:val="en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7T06:37:00Z</dcterms:created>
  <dc:creator>sandeep dhanda</dc:creator>
  <dc:description/>
  <cp:keywords/>
  <dc:language>en-US</dc:language>
  <cp:lastModifiedBy>deepak Singla</cp:lastModifiedBy>
  <dcterms:modified xsi:type="dcterms:W3CDTF">2013-09-09T11:41:00Z</dcterms:modified>
  <cp:revision>4</cp:revision>
  <dc:subject/>
  <dc:title/>
</cp:coreProperties>
</file>